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A6E2F" w14:textId="77777777" w:rsidR="00467093" w:rsidRDefault="00467093" w:rsidP="006073AB">
      <w:pPr>
        <w:tabs>
          <w:tab w:val="left" w:pos="180"/>
        </w:tabs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7093">
        <w:rPr>
          <w:rFonts w:ascii="Times New Roman" w:hAnsi="Times New Roman" w:cs="Times New Roman"/>
          <w:b/>
          <w:bCs/>
          <w:sz w:val="24"/>
          <w:szCs w:val="24"/>
        </w:rPr>
        <w:t>Supplementary Information for:</w:t>
      </w:r>
    </w:p>
    <w:p w14:paraId="666BD524" w14:textId="77777777" w:rsidR="00920A9E" w:rsidRPr="00AA7D3C" w:rsidRDefault="00920A9E" w:rsidP="00920A9E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03CB5">
        <w:rPr>
          <w:rStyle w:val="oypena"/>
          <w:rFonts w:ascii="Times New Roman" w:hAnsi="Times New Roman" w:cs="Times New Roman"/>
          <w:b/>
          <w:bCs/>
          <w:sz w:val="24"/>
          <w:szCs w:val="24"/>
        </w:rPr>
        <w:t>Circulating cell-free DNA</w:t>
      </w:r>
      <w:r w:rsidRPr="008E4207">
        <w:rPr>
          <w:rStyle w:val="oypena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7D3C">
        <w:rPr>
          <w:rStyle w:val="oypena"/>
          <w:rFonts w:ascii="Times New Roman" w:hAnsi="Times New Roman" w:cs="Times New Roman"/>
          <w:b/>
          <w:bCs/>
          <w:sz w:val="24"/>
          <w:szCs w:val="24"/>
        </w:rPr>
        <w:t>Profiling Reveals Ancestry-Dependent Genetic Variation in Metastatic Prostate Cancer</w:t>
      </w:r>
    </w:p>
    <w:p w14:paraId="51DCA0AA" w14:textId="77777777" w:rsidR="00920A9E" w:rsidRPr="00AA7D3C" w:rsidRDefault="00920A9E" w:rsidP="00920A9E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D3C">
        <w:rPr>
          <w:rFonts w:ascii="Times New Roman" w:hAnsi="Times New Roman" w:cs="Times New Roman"/>
          <w:sz w:val="24"/>
          <w:szCs w:val="24"/>
        </w:rPr>
        <w:t>Samaneh Maleknia</w:t>
      </w:r>
      <w:r w:rsidRPr="00AA7D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7D3C">
        <w:rPr>
          <w:rFonts w:ascii="Times New Roman" w:hAnsi="Times New Roman" w:cs="Times New Roman"/>
          <w:sz w:val="24"/>
          <w:szCs w:val="24"/>
        </w:rPr>
        <w:t>, Rebecca Hassoun</w:t>
      </w:r>
      <w:r w:rsidRPr="00AA7D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7D3C">
        <w:rPr>
          <w:rFonts w:ascii="Times New Roman" w:hAnsi="Times New Roman" w:cs="Times New Roman"/>
          <w:sz w:val="24"/>
          <w:szCs w:val="24"/>
        </w:rPr>
        <w:t>, Nabil Adra</w:t>
      </w:r>
      <w:r w:rsidRPr="00AA7D3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A7D3C">
        <w:rPr>
          <w:rFonts w:ascii="Times New Roman" w:hAnsi="Times New Roman" w:cs="Times New Roman"/>
          <w:sz w:val="24"/>
          <w:szCs w:val="24"/>
        </w:rPr>
        <w:t>, Reza Shahbazi</w:t>
      </w:r>
      <w:r w:rsidRPr="00AA7D3C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AA7D3C">
        <w:rPr>
          <w:rFonts w:ascii="Times New Roman" w:hAnsi="Times New Roman" w:cs="Times New Roman"/>
          <w:sz w:val="24"/>
          <w:szCs w:val="24"/>
        </w:rPr>
        <w:t>*</w:t>
      </w:r>
    </w:p>
    <w:p w14:paraId="180C8AC1" w14:textId="7CDDF161" w:rsidR="00920A9E" w:rsidRPr="00AA7D3C" w:rsidRDefault="00920A9E" w:rsidP="00920A9E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D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7D3C">
        <w:rPr>
          <w:rFonts w:ascii="Times New Roman" w:hAnsi="Times New Roman" w:cs="Times New Roman"/>
          <w:sz w:val="24"/>
          <w:szCs w:val="24"/>
        </w:rPr>
        <w:t>Division of Hematology/Oncology, Department of Medicine, Indiana University School of Medicine, Indianapolis, IN</w:t>
      </w:r>
      <w:r w:rsidR="00303CB5">
        <w:rPr>
          <w:rFonts w:ascii="Times New Roman" w:hAnsi="Times New Roman" w:cs="Times New Roman"/>
          <w:sz w:val="24"/>
          <w:szCs w:val="24"/>
        </w:rPr>
        <w:t>, USA</w:t>
      </w:r>
    </w:p>
    <w:p w14:paraId="3433BE4B" w14:textId="3CF62DB1" w:rsidR="00920A9E" w:rsidRPr="00AA7D3C" w:rsidRDefault="00920A9E" w:rsidP="00920A9E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D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03CB5" w:rsidRPr="00303CB5">
        <w:rPr>
          <w:rFonts w:ascii="Times New Roman" w:hAnsi="Times New Roman" w:cs="Times New Roman"/>
          <w:sz w:val="24"/>
          <w:szCs w:val="24"/>
        </w:rPr>
        <w:t>Tumor Microenvironment &amp; Metastasis,</w:t>
      </w:r>
      <w:r w:rsidR="00303CB5">
        <w:rPr>
          <w:rFonts w:ascii="Times New Roman" w:hAnsi="Times New Roman" w:cs="Times New Roman"/>
          <w:sz w:val="24"/>
          <w:szCs w:val="24"/>
        </w:rPr>
        <w:t xml:space="preserve"> </w:t>
      </w:r>
      <w:r w:rsidRPr="00AA7D3C">
        <w:rPr>
          <w:rFonts w:ascii="Times New Roman" w:hAnsi="Times New Roman" w:cs="Times New Roman"/>
          <w:sz w:val="24"/>
          <w:szCs w:val="24"/>
        </w:rPr>
        <w:t>Indiana University Melvin and Bren Simon Comprehensive Cancer Center, Indianapolis, IN</w:t>
      </w:r>
      <w:r w:rsidR="00303CB5">
        <w:rPr>
          <w:rFonts w:ascii="Times New Roman" w:hAnsi="Times New Roman" w:cs="Times New Roman"/>
          <w:sz w:val="24"/>
          <w:szCs w:val="24"/>
        </w:rPr>
        <w:t>, USA</w:t>
      </w:r>
    </w:p>
    <w:p w14:paraId="40181538" w14:textId="69821FF4" w:rsidR="00920A9E" w:rsidRPr="00AA7D3C" w:rsidRDefault="00920A9E" w:rsidP="00920A9E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D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7D3C">
        <w:rPr>
          <w:rFonts w:ascii="Times New Roman" w:hAnsi="Times New Roman" w:cs="Times New Roman"/>
          <w:sz w:val="24"/>
          <w:szCs w:val="24"/>
        </w:rPr>
        <w:t>Brown Center for Immunotherapy, Indiana University School of Medicine, Indianapolis, IN</w:t>
      </w:r>
      <w:r w:rsidR="00303CB5">
        <w:rPr>
          <w:rFonts w:ascii="Times New Roman" w:hAnsi="Times New Roman" w:cs="Times New Roman"/>
          <w:sz w:val="24"/>
          <w:szCs w:val="24"/>
        </w:rPr>
        <w:t>, USA</w:t>
      </w:r>
    </w:p>
    <w:p w14:paraId="76F2D43D" w14:textId="77777777" w:rsidR="00920A9E" w:rsidRPr="00AA7D3C" w:rsidRDefault="00920A9E" w:rsidP="00920A9E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A7D3C">
        <w:rPr>
          <w:rFonts w:ascii="Times New Roman" w:hAnsi="Times New Roman" w:cs="Times New Roman"/>
          <w:sz w:val="24"/>
          <w:szCs w:val="24"/>
        </w:rPr>
        <w:t xml:space="preserve">* Corresponding author: Reza Shahbazi </w:t>
      </w:r>
    </w:p>
    <w:p w14:paraId="5CC532A0" w14:textId="77777777" w:rsidR="00920A9E" w:rsidRPr="00AA7D3C" w:rsidRDefault="00920A9E" w:rsidP="00920A9E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A7D3C">
        <w:rPr>
          <w:rFonts w:ascii="Times New Roman" w:hAnsi="Times New Roman" w:cs="Times New Roman"/>
          <w:sz w:val="24"/>
          <w:szCs w:val="24"/>
        </w:rPr>
        <w:t>rshahbaz@iu.edu</w:t>
      </w:r>
    </w:p>
    <w:p w14:paraId="1BF9BB7B" w14:textId="77777777" w:rsidR="00467093" w:rsidRDefault="00467093" w:rsidP="00920A9E">
      <w:pPr>
        <w:tabs>
          <w:tab w:val="left" w:pos="180"/>
        </w:tabs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CD5556" w14:textId="77777777" w:rsidR="00467093" w:rsidRDefault="00467093" w:rsidP="006073AB">
      <w:pPr>
        <w:tabs>
          <w:tab w:val="left" w:pos="180"/>
        </w:tabs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D0FC7" w14:textId="77777777" w:rsidR="00467093" w:rsidRDefault="00467093" w:rsidP="006073AB">
      <w:pPr>
        <w:tabs>
          <w:tab w:val="left" w:pos="180"/>
        </w:tabs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3A2F5" w14:textId="104FCB0B" w:rsidR="006073AB" w:rsidRPr="006E2F4D" w:rsidRDefault="006073AB" w:rsidP="006073AB">
      <w:pPr>
        <w:tabs>
          <w:tab w:val="left" w:pos="180"/>
        </w:tabs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E2F4D">
        <w:rPr>
          <w:noProof/>
          <w14:ligatures w14:val="standardContextual"/>
        </w:rPr>
        <w:lastRenderedPageBreak/>
        <w:drawing>
          <wp:inline distT="0" distB="0" distL="0" distR="0" wp14:anchorId="1E7947AC" wp14:editId="43772734">
            <wp:extent cx="4832496" cy="6813356"/>
            <wp:effectExtent l="0" t="0" r="6350" b="6985"/>
            <wp:docPr id="23762377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623771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468" cy="6858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C7DA9" w14:textId="2CEA05F7" w:rsidR="006073AB" w:rsidRPr="006E2F4D" w:rsidRDefault="006073AB" w:rsidP="006073A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F4D">
        <w:rPr>
          <w:rFonts w:ascii="Times New Roman" w:hAnsi="Times New Roman" w:cs="Times New Roman"/>
          <w:b/>
          <w:bCs/>
          <w:sz w:val="24"/>
          <w:szCs w:val="24"/>
        </w:rPr>
        <w:t xml:space="preserve">Figure S1. Distribution of non-aligned cfDNA mutations in African American male (AAM) patients. </w:t>
      </w:r>
      <w:r w:rsidRPr="006E2F4D">
        <w:rPr>
          <w:rFonts w:ascii="Times New Roman" w:hAnsi="Times New Roman" w:cs="Times New Roman"/>
          <w:sz w:val="24"/>
          <w:szCs w:val="24"/>
        </w:rPr>
        <w:t xml:space="preserve">Bar plots illustrate the classification of cfDNA-derived mutations according to ancestry alignment, somatic status, and prostate cancer (PC) relevance: (a) Group 5 – non-aligned, somatic, </w:t>
      </w:r>
      <w:r w:rsidRPr="006E2F4D">
        <w:rPr>
          <w:rFonts w:ascii="Times New Roman" w:hAnsi="Times New Roman" w:cs="Times New Roman"/>
          <w:sz w:val="24"/>
          <w:szCs w:val="24"/>
        </w:rPr>
        <w:lastRenderedPageBreak/>
        <w:t>and PC-related; (b) Group 6 – non-aligned, somatic, and not PC-related; (c) Group 7 – non-aligned, non-somatic, and PC-related; (d) Group 8 – non-aligned, non-somatic, and not PC-related.</w:t>
      </w:r>
    </w:p>
    <w:p w14:paraId="080EE723" w14:textId="013BD5B9" w:rsidR="006073AB" w:rsidRPr="006E2F4D" w:rsidRDefault="006073AB" w:rsidP="006073AB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E2F4D">
        <w:rPr>
          <w:noProof/>
          <w14:ligatures w14:val="standardContextual"/>
        </w:rPr>
        <w:drawing>
          <wp:inline distT="0" distB="0" distL="0" distR="0" wp14:anchorId="4DEBC752" wp14:editId="7DAF26F9">
            <wp:extent cx="6704678" cy="4923692"/>
            <wp:effectExtent l="0" t="0" r="1270" b="0"/>
            <wp:docPr id="157824729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24729" name="Picture 2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5779" cy="4939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31C8D" w14:textId="39A50AF0" w:rsidR="006073AB" w:rsidRPr="006E2F4D" w:rsidRDefault="006073AB" w:rsidP="006073A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F4D">
        <w:rPr>
          <w:rFonts w:ascii="Times New Roman" w:hAnsi="Times New Roman" w:cs="Times New Roman"/>
          <w:b/>
          <w:bCs/>
          <w:sz w:val="24"/>
          <w:szCs w:val="24"/>
        </w:rPr>
        <w:t xml:space="preserve">Figure S2. Distribution of non-aligned cfDNA mutations in Caucasian male (CM) patients. </w:t>
      </w:r>
      <w:r w:rsidRPr="006E2F4D">
        <w:rPr>
          <w:rFonts w:ascii="Times New Roman" w:hAnsi="Times New Roman" w:cs="Times New Roman"/>
          <w:sz w:val="24"/>
          <w:szCs w:val="24"/>
        </w:rPr>
        <w:t>Bar plots depict the classification of cfDNA-derived mutations according to ancestry alignment, somatic status, and prostate cancer (PC) relevance: (a) Group 5 – non-aligned, somatic, and PC-related; (b) Group 6 – non-aligned, somatic, and not PC-related; (c) Group 7 – non-aligned, non-somatic, and PC-related; (d) Group 8 – non-aligned, non-somatic, and not PC-related.</w:t>
      </w:r>
    </w:p>
    <w:p w14:paraId="0BA17C8C" w14:textId="77777777" w:rsidR="006073AB" w:rsidRPr="006E2F4D" w:rsidRDefault="006073AB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6E2F4D">
        <w:rPr>
          <w:rFonts w:ascii="Times New Roman" w:hAnsi="Times New Roman" w:cs="Times New Roman"/>
          <w:sz w:val="24"/>
          <w:szCs w:val="24"/>
        </w:rPr>
        <w:br w:type="page"/>
      </w:r>
    </w:p>
    <w:p w14:paraId="6FDFCAF4" w14:textId="34B48EDB" w:rsidR="00161473" w:rsidRPr="0084108A" w:rsidRDefault="006073AB" w:rsidP="00090920">
      <w:pPr>
        <w:spacing w:after="120" w:line="480" w:lineRule="auto"/>
        <w:jc w:val="both"/>
      </w:pPr>
      <w:r w:rsidRPr="006E2F4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: Detailed information on all detected variants meeting the inclusion and exclusion criteria.</w:t>
      </w:r>
      <w:r w:rsidRPr="006E2F4D">
        <w:rPr>
          <w:rFonts w:ascii="Times New Roman" w:hAnsi="Times New Roman" w:cs="Times New Roman"/>
          <w:sz w:val="24"/>
          <w:szCs w:val="24"/>
        </w:rPr>
        <w:t xml:space="preserve"> This table lists all identified mutations along with the number of total variants per gene and the number of mutations showing statistically significant differences between groups. </w:t>
      </w:r>
      <w:r w:rsidR="008B70E4">
        <w:rPr>
          <w:rFonts w:ascii="Times New Roman" w:hAnsi="Times New Roman" w:cs="Times New Roman"/>
          <w:sz w:val="24"/>
          <w:szCs w:val="24"/>
        </w:rPr>
        <w:t>F</w:t>
      </w:r>
      <w:r w:rsidR="008B70E4" w:rsidRPr="006E2F4D">
        <w:rPr>
          <w:rFonts w:ascii="Times New Roman" w:hAnsi="Times New Roman" w:cs="Times New Roman"/>
          <w:sz w:val="24"/>
          <w:szCs w:val="24"/>
        </w:rPr>
        <w:t xml:space="preserve">or race-specific significant variants, allele frequency (AF) data were extracted from the </w:t>
      </w:r>
      <w:proofErr w:type="spellStart"/>
      <w:r w:rsidR="008B70E4" w:rsidRPr="006E2F4D">
        <w:rPr>
          <w:rFonts w:ascii="Times New Roman" w:hAnsi="Times New Roman" w:cs="Times New Roman"/>
          <w:sz w:val="24"/>
          <w:szCs w:val="24"/>
        </w:rPr>
        <w:t>gnomAD</w:t>
      </w:r>
      <w:proofErr w:type="spellEnd"/>
      <w:r w:rsidR="008B70E4" w:rsidRPr="006E2F4D">
        <w:rPr>
          <w:rFonts w:ascii="Times New Roman" w:hAnsi="Times New Roman" w:cs="Times New Roman"/>
          <w:sz w:val="24"/>
          <w:szCs w:val="24"/>
        </w:rPr>
        <w:t xml:space="preserve"> database, where Non-Finnish European (</w:t>
      </w:r>
      <w:proofErr w:type="spellStart"/>
      <w:r w:rsidR="008B70E4" w:rsidRPr="006E2F4D">
        <w:rPr>
          <w:rFonts w:ascii="Times New Roman" w:hAnsi="Times New Roman" w:cs="Times New Roman"/>
          <w:sz w:val="24"/>
          <w:szCs w:val="24"/>
        </w:rPr>
        <w:t>Nfe</w:t>
      </w:r>
      <w:proofErr w:type="spellEnd"/>
      <w:r w:rsidR="008B70E4" w:rsidRPr="006E2F4D">
        <w:rPr>
          <w:rFonts w:ascii="Times New Roman" w:hAnsi="Times New Roman" w:cs="Times New Roman"/>
          <w:sz w:val="24"/>
          <w:szCs w:val="24"/>
        </w:rPr>
        <w:t>) and African/African American (</w:t>
      </w:r>
      <w:proofErr w:type="spellStart"/>
      <w:r w:rsidR="008B70E4" w:rsidRPr="006E2F4D">
        <w:rPr>
          <w:rFonts w:ascii="Times New Roman" w:hAnsi="Times New Roman" w:cs="Times New Roman"/>
          <w:sz w:val="24"/>
          <w:szCs w:val="24"/>
        </w:rPr>
        <w:t>Afr</w:t>
      </w:r>
      <w:proofErr w:type="spellEnd"/>
      <w:r w:rsidR="008B70E4" w:rsidRPr="006E2F4D">
        <w:rPr>
          <w:rFonts w:ascii="Times New Roman" w:hAnsi="Times New Roman" w:cs="Times New Roman"/>
          <w:sz w:val="24"/>
          <w:szCs w:val="24"/>
        </w:rPr>
        <w:t>) allele frequencies were used as reference baselines for the Caucasian male (CM) and African American male (AAM) cohorts, respectively.</w:t>
      </w:r>
    </w:p>
    <w:p w14:paraId="1FE256AC" w14:textId="77777777" w:rsidR="005013CA" w:rsidRDefault="005013CA" w:rsidP="00090920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E4C81" w14:textId="585F895A" w:rsidR="006073AB" w:rsidRPr="00B972BB" w:rsidRDefault="006073AB" w:rsidP="0009092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6E2F4D">
        <w:rPr>
          <w:rFonts w:ascii="Times New Roman" w:hAnsi="Times New Roman" w:cs="Times New Roman"/>
          <w:b/>
          <w:bCs/>
          <w:sz w:val="24"/>
          <w:szCs w:val="24"/>
        </w:rPr>
        <w:t xml:space="preserve">Table S2. List of mutations shared between cfDNA and COSMIC datasets. </w:t>
      </w:r>
      <w:r w:rsidRPr="006E2F4D">
        <w:rPr>
          <w:rFonts w:ascii="Times New Roman" w:hAnsi="Times New Roman" w:cs="Times New Roman"/>
          <w:sz w:val="24"/>
          <w:szCs w:val="24"/>
        </w:rPr>
        <w:t xml:space="preserve">This table listed all mutations detected in cfDNA samples that were also identified in the COSMIC database, including </w:t>
      </w:r>
      <w:r w:rsidR="007A5490" w:rsidRPr="006E2F4D">
        <w:rPr>
          <w:rFonts w:ascii="Times New Roman" w:hAnsi="Times New Roman" w:cs="Times New Roman"/>
          <w:sz w:val="24"/>
          <w:szCs w:val="24"/>
        </w:rPr>
        <w:t>primary</w:t>
      </w:r>
      <w:r w:rsidRPr="006E2F4D">
        <w:rPr>
          <w:rFonts w:ascii="Times New Roman" w:hAnsi="Times New Roman" w:cs="Times New Roman"/>
          <w:sz w:val="24"/>
          <w:szCs w:val="24"/>
        </w:rPr>
        <w:t xml:space="preserve"> site, sample and histology information.</w:t>
      </w:r>
    </w:p>
    <w:p w14:paraId="56ACAE3C" w14:textId="77777777" w:rsidR="006073AB" w:rsidRPr="000450FD" w:rsidRDefault="006073AB" w:rsidP="006073A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3A0368" w14:textId="77777777" w:rsidR="000C249B" w:rsidRDefault="000C249B"/>
    <w:sectPr w:rsidR="000C249B" w:rsidSect="00090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B6CF8"/>
    <w:multiLevelType w:val="multilevel"/>
    <w:tmpl w:val="8B328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4A7211"/>
    <w:multiLevelType w:val="multilevel"/>
    <w:tmpl w:val="74C88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6333810">
    <w:abstractNumId w:val="1"/>
  </w:num>
  <w:num w:numId="2" w16cid:durableId="850686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zNTI3MTa0NDAyMzVQ0lEKTi0uzszPAykwqgUAaKDcJywAAAA="/>
  </w:docVars>
  <w:rsids>
    <w:rsidRoot w:val="00A1295F"/>
    <w:rsid w:val="00053277"/>
    <w:rsid w:val="00090920"/>
    <w:rsid w:val="000C249B"/>
    <w:rsid w:val="00113553"/>
    <w:rsid w:val="00161473"/>
    <w:rsid w:val="002B64DB"/>
    <w:rsid w:val="00303CB5"/>
    <w:rsid w:val="00407C46"/>
    <w:rsid w:val="00467093"/>
    <w:rsid w:val="004A205A"/>
    <w:rsid w:val="004B4147"/>
    <w:rsid w:val="005013CA"/>
    <w:rsid w:val="006073AB"/>
    <w:rsid w:val="006E2F4D"/>
    <w:rsid w:val="00786303"/>
    <w:rsid w:val="007A5490"/>
    <w:rsid w:val="008B70E4"/>
    <w:rsid w:val="00920A9E"/>
    <w:rsid w:val="00A1295F"/>
    <w:rsid w:val="00D20030"/>
    <w:rsid w:val="00E00782"/>
    <w:rsid w:val="00E27CDB"/>
    <w:rsid w:val="00ED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9B21E"/>
  <w15:chartTrackingRefBased/>
  <w15:docId w15:val="{F7E8213B-8978-4DBF-B94C-8A3F9CA26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3A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9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9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9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9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9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9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9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9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9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9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9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9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9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9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9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9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9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9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95F"/>
    <w:rPr>
      <w:b/>
      <w:bCs/>
      <w:smallCaps/>
      <w:color w:val="0F4761" w:themeColor="accent1" w:themeShade="BF"/>
      <w:spacing w:val="5"/>
    </w:rPr>
  </w:style>
  <w:style w:type="character" w:customStyle="1" w:styleId="oypena">
    <w:name w:val="oypena"/>
    <w:basedOn w:val="DefaultParagraphFont"/>
    <w:rsid w:val="00920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B3146-E187-41D3-9F0C-9CFC31906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336</Words>
  <Characters>2050</Characters>
  <Application>Microsoft Office Word</Application>
  <DocSecurity>0</DocSecurity>
  <Lines>23</Lines>
  <Paragraphs>3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bazi, Reza</dc:creator>
  <cp:keywords/>
  <dc:description/>
  <cp:lastModifiedBy>Shahbazi, Reza</cp:lastModifiedBy>
  <cp:revision>13</cp:revision>
  <dcterms:created xsi:type="dcterms:W3CDTF">2025-12-17T17:32:00Z</dcterms:created>
  <dcterms:modified xsi:type="dcterms:W3CDTF">2026-01-30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43bb10-2413-4a10-a6bc-db2e9486b05a</vt:lpwstr>
  </property>
</Properties>
</file>